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E88BA" w14:textId="2C78FAEB" w:rsidR="00DE386A" w:rsidRDefault="00DE386A" w:rsidP="00DE386A">
      <w:pPr>
        <w:spacing w:line="240" w:lineRule="auto"/>
        <w:ind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S</w:t>
      </w:r>
      <w:r w:rsidR="005F7CE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 Study quality assessment using Newcastle-Ottawa Scale for cohorts – results. </w:t>
      </w:r>
    </w:p>
    <w:tbl>
      <w:tblPr>
        <w:tblStyle w:val="TableGrid"/>
        <w:tblW w:w="0" w:type="auto"/>
        <w:tblInd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18"/>
        <w:gridCol w:w="1060"/>
        <w:gridCol w:w="1060"/>
        <w:gridCol w:w="1060"/>
        <w:gridCol w:w="1060"/>
        <w:gridCol w:w="1598"/>
        <w:gridCol w:w="1072"/>
        <w:gridCol w:w="1072"/>
        <w:gridCol w:w="1072"/>
        <w:gridCol w:w="1114"/>
      </w:tblGrid>
      <w:tr w:rsidR="00DE386A" w14:paraId="1AC89A7F" w14:textId="77777777" w:rsidTr="00DE386A">
        <w:trPr>
          <w:trHeight w:val="620"/>
        </w:trPr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CD04A5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 name (year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C0044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71057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2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EC634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3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A87C2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4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B0695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C71CC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 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A7F22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 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5200D52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 3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FDE1B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(max = 9)</w:t>
            </w:r>
          </w:p>
        </w:tc>
      </w:tr>
      <w:tr w:rsidR="00DE386A" w14:paraId="4D29072F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CDBC76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 (1985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7D053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3E108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0D0D6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C89DC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5AE32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C9C1B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193BD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0A19369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5115E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5C1215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04128EC7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A05643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yd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E2C9D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66A6A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145B9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0B750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960D1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824E3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FF08F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3007D10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EB0FE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2CED6C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461E9E5F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6FC0CC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r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83401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3F116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8C05E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CAFBB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28111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24AF9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7126F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53EFEBC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341CC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841246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0B37C504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FAE6E4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banks (201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C8F2A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12DE1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DF133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F1F7C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BC823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DC2C8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A4375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31ECD73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08DFB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D7BA36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4A1C5B47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58DD8D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ot (2022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C44DE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EE625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3EF33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04DEB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E00D1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63B8B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B26B0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06C17D0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7E6757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6F34729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208BB1A7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CE67F9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assman (2000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B9CB0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AE991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34078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12CAB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F6EF0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3C834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8553B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03E9AFA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03A20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16AFD7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31EBF6B2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A2B163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yal (202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FFAE1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C79DF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03401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BE201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E1467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58A9E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7AFF7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5AA8243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81D38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329C516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786CCBAD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463E46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mann (2016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3F1AA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AEEC94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AC29E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8D0EBA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ECF98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2D68B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160E1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31266BC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00B33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7E71DB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1D29B2BC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0CE9AF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libr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1BDDF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1ECCE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A6C70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2DBCA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AAD7C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243B2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FEA69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404A54F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AA343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62A2DDF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57C16B14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63BA88A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zini (2018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19248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9BB2F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2DE96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60D4C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AD0FDB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A21A4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D672C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7CFF02F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222F3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607A880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2CB20FFF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235C5B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oswig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EFDDF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22512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90F10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7B96E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58CAF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6F8EF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CD8CA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6D98B49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55A06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DF6B60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4402C6FE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61C816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k (2024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9C349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9B44B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A8574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2A2CF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0BF39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8BFAD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22B29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662941C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CE9A0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</w:p>
          <w:p w14:paraId="2BF7299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DE386A" w14:paraId="4B950B15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998C8E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o (2020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601C7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30ACD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63830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A5A17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3045D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F453B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3CBB6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70EDEDB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C4EE5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7F7E19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05E110FF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FD7003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in (2015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2F304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5C749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F1289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AFB02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05ACF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C8A58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829E7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1B06B33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B17343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743A913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003C723F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655B46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 (2014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F7460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46A6F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7FB6C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92FB5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C0B0F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51B97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45CE5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370AE3C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D2591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1BB16A0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059F7A2A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9F7921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uca (201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AD10F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71B9D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F23CB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106F1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82455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AB8DE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6F823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05E3D00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FAF5D2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559664A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3EE69002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21E528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szczyk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510AD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1AA9D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F3343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26ECF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5E529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92686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BC2EA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1455AFF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4BF8F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B9BB11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1AAB7CFD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E2F7AD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ki (2017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8842F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7E457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3CB02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3E25E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41CE9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9E3F8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F725D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5174354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2C9BC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4617AA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6A5EABB2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FE6B65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gan (202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EE564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7031B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2F159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A5CF85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B0B07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6EDDA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397B3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14391EB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5C004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5A82E38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04DBD8A8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CEDB1B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o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C7A27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B0285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08502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F8752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B3832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BC5B0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FCAA7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7F2403A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ADCE0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5DC5B5C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38FD4538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113697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l (2019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C0E7A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84803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385F6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B1CC7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FCB7A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1D9E9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5AC1E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3ECE999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E6C5F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E45709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0A5D5D6D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6755528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n (2018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4CE9E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B708D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DB98A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7BB8A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688A4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8EBAC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7A092C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662C9DE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B1D80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9B9076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17B3C901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AD5C6C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ker (202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36E81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730F4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1EDF5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6B6C91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30CD9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4C0EA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DB96C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5534364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12D72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0D49DB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DE386A" w14:paraId="0F34D8B8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6732FC6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i (2022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0B1CB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58A180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384DE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110BF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05623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96B7F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1D7DF3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6275925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7C3FC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60A75A0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5FA7CD1B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96AC41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 (2019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F1778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825EE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8002A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F3DEF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BCCEE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5AE18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8A5E1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4249849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70203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D91DBB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E386A" w14:paraId="7FA47E93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37470E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(2021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1D386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0A588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F3365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77A44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E541DB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1C57A6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5B3872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63914FA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A94BCD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71CDCFA9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E386A" w14:paraId="472324C6" w14:textId="77777777" w:rsidTr="00DE386A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6498DB1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n-Shen (2020)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19EDC7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C3BEC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7A2605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1145D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B20408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516B2A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89164E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3A298554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ECBCEF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4618F95C" w14:textId="77777777" w:rsidR="00DE386A" w:rsidRDefault="00DE386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2A469E6A" w14:textId="77777777" w:rsidR="00DE386A" w:rsidRDefault="00DE386A" w:rsidP="00DE386A">
      <w:pPr>
        <w:spacing w:after="0"/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score is equivalent to 1 star awarded per checklist item. </w:t>
      </w:r>
    </w:p>
    <w:p w14:paraId="72382438" w14:textId="77777777" w:rsidR="00DE386A" w:rsidRDefault="00DE386A" w:rsidP="00DE386A">
      <w:pPr>
        <w:spacing w:after="0"/>
        <w:ind w:left="-9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Rating score is </w:t>
      </w:r>
      <w:r>
        <w:rPr>
          <w:rFonts w:ascii="Times New Roman" w:eastAsia="Times New Roman" w:hAnsi="Times New Roman" w:cs="Times New Roman"/>
        </w:rPr>
        <w:t>categorized as follows: 0-3 points = “poor quality”; 4-6 points = “fair quality”; and 7-9 points = “good quality”.</w:t>
      </w:r>
    </w:p>
    <w:p w14:paraId="6ED25EC5" w14:textId="77777777" w:rsidR="00270223" w:rsidRPr="00DE386A" w:rsidRDefault="00270223" w:rsidP="00DE386A"/>
    <w:sectPr w:rsidR="00270223" w:rsidRPr="00DE386A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2930430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780805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9637458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270223"/>
    <w:rsid w:val="0052407B"/>
    <w:rsid w:val="005F7CED"/>
    <w:rsid w:val="007576A5"/>
    <w:rsid w:val="00DE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987A58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3:03:00Z</dcterms:created>
  <dcterms:modified xsi:type="dcterms:W3CDTF">2025-11-23T13:03:00Z</dcterms:modified>
</cp:coreProperties>
</file>